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95C36" w14:textId="77777777" w:rsidR="00A03428" w:rsidRPr="006B6EE7" w:rsidRDefault="009023EE" w:rsidP="001649EB">
      <w:pPr>
        <w:pBdr>
          <w:bottom w:val="single" w:sz="4" w:space="1" w:color="auto"/>
        </w:pBd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Supplementary Table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S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. </w:t>
      </w:r>
      <w:bookmarkStart w:id="0" w:name="_Hlk91916921"/>
    </w:p>
    <w:p w14:paraId="72449998" w14:textId="3E1E7B3B" w:rsidR="009023EE" w:rsidRPr="006B6EE7" w:rsidRDefault="009023EE" w:rsidP="001649EB">
      <w:pPr>
        <w:pBdr>
          <w:bottom w:val="single" w:sz="4" w:space="1" w:color="auto"/>
        </w:pBd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Gene list </w:t>
      </w:r>
      <w:r w:rsidR="001649EB"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of 157</w:t>
      </w:r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targeted next-generation sequencing study</w:t>
      </w:r>
    </w:p>
    <w:bookmarkEnd w:id="0"/>
    <w:p w14:paraId="44F5A72D" w14:textId="77777777" w:rsidR="001649EB" w:rsidRPr="006B6EE7" w:rsidRDefault="001649EB" w:rsidP="001649EB">
      <w:pPr>
        <w:pBdr>
          <w:bottom w:val="single" w:sz="4" w:space="1" w:color="auto"/>
        </w:pBd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p w14:paraId="204178BE" w14:textId="74B22BBB" w:rsidR="00DA337F" w:rsidRPr="006B6EE7" w:rsidRDefault="00367ABE" w:rsidP="00A03428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szCs w:val="21"/>
        </w:rPr>
      </w:pP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ABL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ACTG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AKT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ARID1A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ATM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ATP6AP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ATP6V1B2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B2M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bookmarkStart w:id="1" w:name="_Hlk91916745"/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BCL10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BCL11B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BCL2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BCL6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BCOR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BIRC3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BRAF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BTG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BTG2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BTK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CARD1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CASP10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CCND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CCND3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CCR4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CCR7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CD28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CD58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CD70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CD79A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CD79B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CD83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CDKN1B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CDKN2A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CHD2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CNOT3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CREBBP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CRLF2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CTNNB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CXCR4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DDX3X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DIS3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DNM2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DNMT3A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DTX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DUSP2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EBF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EED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EGR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EGR2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EIF2A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EP300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ETV6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EZH2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FAM46C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FAS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FAT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FBXW7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FGFR3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FLT3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FOXO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FYN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GATA3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GNA13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GNAQ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GPR183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HIF1A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HIST1H1B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HIST1H1C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HIST1H1D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HIST1H1E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HNRNPA2B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HRAS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HVCN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ID3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IDH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IDH2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IGLL5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IKBKB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IKZF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IKZF3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IL7R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IRF4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ITPKB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JAK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JAK2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JAK3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KDM6A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KIT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KLF2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KLHL6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KMT2C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KMT2D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KRAS, LTB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MAP2K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MAP3K14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MAPK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MAX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MED12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MEF2B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MYC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MYD88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NF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NFE2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NFKBIE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NOTCH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NOTCH2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NRAS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NT5C2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PAX5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PHF6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PIK3CA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PIK3R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PIM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PLCG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PLCG2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POT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POU2AF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POU2F2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PRDM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PRKCB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PTEN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PTPN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PTPN1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RB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RHOA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RPL10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RPS15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RRAGC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SAMHD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SETD2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SF3B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SGK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SH2B3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SMARCA4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SMARCB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SOCS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STAT3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STAT5B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STAT6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TBL1XR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TCF3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TET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TET2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TMSB4X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TNFAIP3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TNFRSF14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TNFRSF1B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TP53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TRAF3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TRRAP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U2AF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USP7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VAV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VMA2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WHSC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WT1</w:t>
      </w:r>
      <w:proofErr w:type="spellEnd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proofErr w:type="spellStart"/>
      <w:r w:rsidRPr="006B6EE7">
        <w:rPr>
          <w:rFonts w:ascii="Times New Roman" w:hAnsi="Times New Roman" w:cs="Times New Roman"/>
          <w:color w:val="000000"/>
          <w:szCs w:val="21"/>
          <w:shd w:val="clear" w:color="auto" w:fill="FFFFFF"/>
        </w:rPr>
        <w:t>XPO1</w:t>
      </w:r>
      <w:bookmarkEnd w:id="1"/>
      <w:proofErr w:type="spellEnd"/>
    </w:p>
    <w:sectPr w:rsidR="00DA337F" w:rsidRPr="006B6E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64BD2" w14:textId="77777777" w:rsidR="00EF192A" w:rsidRDefault="00EF192A" w:rsidP="00367ABE">
      <w:r>
        <w:separator/>
      </w:r>
    </w:p>
  </w:endnote>
  <w:endnote w:type="continuationSeparator" w:id="0">
    <w:p w14:paraId="1363EACE" w14:textId="77777777" w:rsidR="00EF192A" w:rsidRDefault="00EF192A" w:rsidP="00367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5AEFA" w14:textId="77777777" w:rsidR="00EF192A" w:rsidRDefault="00EF192A" w:rsidP="00367ABE">
      <w:r>
        <w:separator/>
      </w:r>
    </w:p>
  </w:footnote>
  <w:footnote w:type="continuationSeparator" w:id="0">
    <w:p w14:paraId="6F94F62F" w14:textId="77777777" w:rsidR="00EF192A" w:rsidRDefault="00EF192A" w:rsidP="00367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8C3"/>
    <w:rsid w:val="00023B22"/>
    <w:rsid w:val="001649EB"/>
    <w:rsid w:val="002576B9"/>
    <w:rsid w:val="00367ABE"/>
    <w:rsid w:val="006B6EE7"/>
    <w:rsid w:val="009023EE"/>
    <w:rsid w:val="00954CF8"/>
    <w:rsid w:val="00A03428"/>
    <w:rsid w:val="00A329D7"/>
    <w:rsid w:val="00C148C3"/>
    <w:rsid w:val="00CB6C17"/>
    <w:rsid w:val="00D06980"/>
    <w:rsid w:val="00D17276"/>
    <w:rsid w:val="00DF4F11"/>
    <w:rsid w:val="00E77433"/>
    <w:rsid w:val="00EF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CFB728"/>
  <w15:chartTrackingRefBased/>
  <w15:docId w15:val="{5C7B7B9D-8904-471A-BD8A-4E601FF9E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7A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7A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7A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7A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钦璐工作PC</dc:creator>
  <cp:keywords/>
  <dc:description/>
  <cp:lastModifiedBy>李钦璐工作PC</cp:lastModifiedBy>
  <cp:revision>7</cp:revision>
  <dcterms:created xsi:type="dcterms:W3CDTF">2021-12-15T05:09:00Z</dcterms:created>
  <dcterms:modified xsi:type="dcterms:W3CDTF">2022-01-08T01:21:00Z</dcterms:modified>
</cp:coreProperties>
</file>